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9AA0D" w14:textId="405BE17C" w:rsidR="002D11AE" w:rsidRPr="003A7B09" w:rsidRDefault="003A7B09" w:rsidP="003A7B09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3A7B09">
        <w:rPr>
          <w:rFonts w:ascii="Times New Roman" w:hAnsi="Times New Roman" w:cs="Times New Roman"/>
          <w:sz w:val="28"/>
          <w:szCs w:val="36"/>
        </w:rPr>
        <w:t xml:space="preserve">Supplementary </w:t>
      </w:r>
      <w:r w:rsidR="006C4660">
        <w:rPr>
          <w:rFonts w:ascii="Times New Roman" w:hAnsi="Times New Roman" w:cs="Times New Roman"/>
          <w:sz w:val="28"/>
          <w:szCs w:val="36"/>
        </w:rPr>
        <w:t>M</w:t>
      </w:r>
      <w:r w:rsidRPr="003A7B09">
        <w:rPr>
          <w:rFonts w:ascii="Times New Roman" w:hAnsi="Times New Roman" w:cs="Times New Roman"/>
          <w:sz w:val="28"/>
          <w:szCs w:val="36"/>
        </w:rPr>
        <w:t>aterials</w:t>
      </w:r>
    </w:p>
    <w:p w14:paraId="3D5F5504" w14:textId="77777777" w:rsidR="002D11AE" w:rsidRPr="003A7B09" w:rsidRDefault="002D11AE" w:rsidP="002D11AE">
      <w:pPr>
        <w:rPr>
          <w:rFonts w:ascii="Times New Roman" w:hAnsi="Times New Roman" w:cs="Times New Roman"/>
        </w:rPr>
      </w:pPr>
    </w:p>
    <w:p w14:paraId="0D68E8F8" w14:textId="7C37642D" w:rsidR="003A7B09" w:rsidRDefault="003A7B09" w:rsidP="003F06F7">
      <w:pPr>
        <w:rPr>
          <w:rFonts w:ascii="Times New Roman" w:eastAsia="Times New Roman" w:hAnsi="Times New Roman" w:cs="Times New Roman"/>
        </w:rPr>
      </w:pPr>
      <w:r w:rsidRPr="003A7B09">
        <w:rPr>
          <w:rFonts w:ascii="Times New Roman" w:hAnsi="Times New Roman" w:cs="Times New Roman"/>
          <w:b/>
          <w:bCs/>
          <w:color w:val="000000" w:themeColor="text1"/>
        </w:rPr>
        <w:t xml:space="preserve">Table S1. </w:t>
      </w:r>
      <w:r w:rsidRPr="003A7B09">
        <w:rPr>
          <w:rFonts w:ascii="Times New Roman" w:hAnsi="Times New Roman" w:cs="Times New Roman"/>
          <w:color w:val="000000" w:themeColor="text1"/>
        </w:rPr>
        <w:t>Proportion of women who used mHealth service during the early perinatal period among the mHealth group</w:t>
      </w:r>
      <w:r w:rsidRPr="003A7B09">
        <w:rPr>
          <w:rFonts w:ascii="Times New Roman" w:eastAsia="Times New Roman" w:hAnsi="Times New Roman" w:cs="Times New Roman"/>
        </w:rPr>
        <w:t xml:space="preserve"> (n=253)</w:t>
      </w:r>
      <w:r w:rsidR="003F06F7">
        <w:rPr>
          <w:rFonts w:ascii="Times New Roman" w:eastAsia="Times New Roman" w:hAnsi="Times New Roman" w:cs="Times New Roman"/>
        </w:rPr>
        <w:t>.</w:t>
      </w:r>
    </w:p>
    <w:p w14:paraId="66F626DA" w14:textId="238B9055" w:rsidR="003F06F7" w:rsidRDefault="003F06F7" w:rsidP="003F06F7">
      <w:pPr>
        <w:rPr>
          <w:rFonts w:ascii="Times New Roman" w:eastAsia="Times New Roman" w:hAnsi="Times New Roman" w:cs="Times New Roman"/>
        </w:rPr>
      </w:pPr>
      <w:r w:rsidRPr="003F06F7">
        <w:rPr>
          <w:rFonts w:ascii="Times New Roman" w:eastAsia="Times New Roman" w:hAnsi="Times New Roman" w:cs="Times New Roman"/>
          <w:b/>
          <w:bCs/>
        </w:rPr>
        <w:t>Table S2.</w:t>
      </w:r>
      <w:r>
        <w:rPr>
          <w:rFonts w:ascii="Times New Roman" w:eastAsia="Times New Roman" w:hAnsi="Times New Roman" w:cs="Times New Roman"/>
        </w:rPr>
        <w:t xml:space="preserve"> Risk of elevated postpartum depressive symptoms (EPDS ≥9) at 12 months postpartum by total number of mHealth use</w:t>
      </w:r>
      <w:r w:rsidR="003A2AE5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 during pregnancy through three months postpartum (n=515).</w:t>
      </w:r>
    </w:p>
    <w:p w14:paraId="16D7DDC9" w14:textId="289FE36D" w:rsidR="003F06F7" w:rsidRDefault="003F06F7" w:rsidP="003F06F7">
      <w:pPr>
        <w:rPr>
          <w:rFonts w:ascii="Times New Roman" w:eastAsia="Times New Roman" w:hAnsi="Times New Roman" w:cs="Times New Roman"/>
        </w:rPr>
      </w:pPr>
      <w:r w:rsidRPr="003F06F7">
        <w:rPr>
          <w:rFonts w:ascii="Times New Roman" w:eastAsia="Times New Roman" w:hAnsi="Times New Roman" w:cs="Times New Roman"/>
          <w:b/>
          <w:bCs/>
        </w:rPr>
        <w:t>Table S3.</w:t>
      </w:r>
      <w:r>
        <w:rPr>
          <w:rFonts w:ascii="Times New Roman" w:eastAsia="Times New Roman" w:hAnsi="Times New Roman" w:cs="Times New Roman"/>
        </w:rPr>
        <w:t xml:space="preserve"> </w:t>
      </w:r>
      <w:r w:rsidR="000E0700" w:rsidRPr="000E0700">
        <w:rPr>
          <w:rFonts w:ascii="Times New Roman" w:eastAsia="Times New Roman" w:hAnsi="Times New Roman" w:cs="Times New Roman"/>
        </w:rPr>
        <w:t xml:space="preserve">Differences in the transition patterns of </w:t>
      </w:r>
      <w:r w:rsidR="000E0700">
        <w:rPr>
          <w:rFonts w:ascii="Times New Roman" w:eastAsia="Times New Roman" w:hAnsi="Times New Roman" w:cs="Times New Roman"/>
        </w:rPr>
        <w:t xml:space="preserve">postpartum </w:t>
      </w:r>
      <w:r w:rsidR="000E0700" w:rsidRPr="000E0700">
        <w:rPr>
          <w:rFonts w:ascii="Times New Roman" w:eastAsia="Times New Roman" w:hAnsi="Times New Roman" w:cs="Times New Roman"/>
        </w:rPr>
        <w:t>depressive symptoms between the mHealth and usual care groups</w:t>
      </w:r>
      <w:r>
        <w:rPr>
          <w:rFonts w:ascii="Times New Roman" w:eastAsia="Times New Roman" w:hAnsi="Times New Roman" w:cs="Times New Roman"/>
        </w:rPr>
        <w:t xml:space="preserve"> with baseline adjustment.</w:t>
      </w:r>
    </w:p>
    <w:p w14:paraId="08B90B00" w14:textId="540B32A4" w:rsidR="003F06F7" w:rsidRPr="003F06F7" w:rsidRDefault="003F06F7" w:rsidP="003F06F7">
      <w:pPr>
        <w:rPr>
          <w:rFonts w:ascii="Times New Roman" w:eastAsia="Times New Roman" w:hAnsi="Times New Roman" w:cs="Times New Roman"/>
        </w:rPr>
      </w:pPr>
      <w:r w:rsidRPr="003F06F7">
        <w:rPr>
          <w:rFonts w:ascii="Times New Roman" w:eastAsia="Times New Roman" w:hAnsi="Times New Roman" w:cs="Times New Roman"/>
          <w:b/>
          <w:bCs/>
        </w:rPr>
        <w:t>Figure S1.</w:t>
      </w:r>
      <w:r>
        <w:rPr>
          <w:rFonts w:ascii="Times New Roman" w:eastAsia="Times New Roman" w:hAnsi="Times New Roman" w:cs="Times New Roman"/>
        </w:rPr>
        <w:t xml:space="preserve"> Causal diagram of mediation analysis</w:t>
      </w:r>
    </w:p>
    <w:p w14:paraId="45EE380E" w14:textId="1A8DA3B4" w:rsidR="003A7B09" w:rsidRPr="003A7B09" w:rsidRDefault="003A7B09" w:rsidP="003A7B09">
      <w:pPr>
        <w:rPr>
          <w:rFonts w:ascii="Times New Roman" w:hAnsi="Times New Roman" w:cs="Times New Roman"/>
          <w:color w:val="000000" w:themeColor="text1"/>
        </w:rPr>
      </w:pPr>
      <w:r w:rsidRPr="003A7B09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3F06F7">
        <w:rPr>
          <w:rFonts w:ascii="Times New Roman" w:hAnsi="Times New Roman" w:cs="Times New Roman"/>
          <w:b/>
          <w:bCs/>
          <w:color w:val="000000" w:themeColor="text1"/>
        </w:rPr>
        <w:t>S2</w:t>
      </w:r>
      <w:r w:rsidR="00B42D8D">
        <w:rPr>
          <w:rFonts w:ascii="Times New Roman" w:hAnsi="Times New Roman" w:cs="Times New Roman"/>
          <w:b/>
          <w:bCs/>
          <w:color w:val="000000" w:themeColor="text1"/>
        </w:rPr>
        <w:t>-</w:t>
      </w:r>
      <w:r w:rsidRPr="003A7B09">
        <w:rPr>
          <w:rFonts w:ascii="Times New Roman" w:hAnsi="Times New Roman" w:cs="Times New Roman"/>
          <w:b/>
          <w:bCs/>
          <w:color w:val="000000" w:themeColor="text1"/>
        </w:rPr>
        <w:t xml:space="preserve">A. </w:t>
      </w:r>
      <w:r w:rsidRPr="003A7B09">
        <w:rPr>
          <w:rFonts w:ascii="Times New Roman" w:hAnsi="Times New Roman" w:cs="Times New Roman"/>
          <w:color w:val="000000" w:themeColor="text1"/>
        </w:rPr>
        <w:t>Distribution of the number of mHealth consultations during pregnancy among women in the intervention group (n=253).</w:t>
      </w:r>
    </w:p>
    <w:p w14:paraId="0D3BC53F" w14:textId="4569B486" w:rsidR="003A7B09" w:rsidRPr="003A7B09" w:rsidRDefault="003A7B09" w:rsidP="003A7B0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A7B09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3F06F7">
        <w:rPr>
          <w:rFonts w:ascii="Times New Roman" w:hAnsi="Times New Roman" w:cs="Times New Roman"/>
          <w:b/>
          <w:bCs/>
          <w:color w:val="000000" w:themeColor="text1"/>
        </w:rPr>
        <w:t>S2</w:t>
      </w:r>
      <w:r w:rsidR="00B42D8D">
        <w:rPr>
          <w:rFonts w:ascii="Times New Roman" w:hAnsi="Times New Roman" w:cs="Times New Roman"/>
          <w:b/>
          <w:bCs/>
          <w:color w:val="000000" w:themeColor="text1"/>
        </w:rPr>
        <w:t>-</w:t>
      </w:r>
      <w:r w:rsidRPr="003A7B09">
        <w:rPr>
          <w:rFonts w:ascii="Times New Roman" w:hAnsi="Times New Roman" w:cs="Times New Roman"/>
          <w:b/>
          <w:bCs/>
          <w:color w:val="000000" w:themeColor="text1"/>
        </w:rPr>
        <w:t xml:space="preserve">B. </w:t>
      </w:r>
      <w:r w:rsidRPr="003A7B09">
        <w:rPr>
          <w:rFonts w:ascii="Times New Roman" w:hAnsi="Times New Roman" w:cs="Times New Roman"/>
        </w:rPr>
        <w:t>Distribution of the number of mHealth consultations in the first month postpartum</w:t>
      </w:r>
      <w:r w:rsidR="003F06F7">
        <w:rPr>
          <w:rFonts w:ascii="Times New Roman" w:hAnsi="Times New Roman" w:cs="Times New Roman"/>
        </w:rPr>
        <w:t xml:space="preserve"> </w:t>
      </w:r>
      <w:r w:rsidR="003F06F7" w:rsidRPr="003A7B09">
        <w:rPr>
          <w:rFonts w:ascii="Times New Roman" w:hAnsi="Times New Roman" w:cs="Times New Roman"/>
          <w:color w:val="000000" w:themeColor="text1"/>
        </w:rPr>
        <w:t>among women in the intervention group</w:t>
      </w:r>
      <w:r w:rsidRPr="003A7B09">
        <w:rPr>
          <w:rFonts w:ascii="Times New Roman" w:hAnsi="Times New Roman" w:cs="Times New Roman"/>
        </w:rPr>
        <w:t xml:space="preserve"> (n=253).</w:t>
      </w:r>
    </w:p>
    <w:p w14:paraId="43CE0691" w14:textId="033F6062" w:rsidR="003A7B09" w:rsidRDefault="003A7B09" w:rsidP="003A7B09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3F06F7">
        <w:rPr>
          <w:rFonts w:ascii="Times New Roman" w:hAnsi="Times New Roman" w:cs="Times New Roman"/>
          <w:b/>
          <w:bCs/>
          <w:color w:val="000000" w:themeColor="text1"/>
        </w:rPr>
        <w:t>S2</w:t>
      </w:r>
      <w:r w:rsidR="00B42D8D">
        <w:rPr>
          <w:rFonts w:ascii="Times New Roman" w:hAnsi="Times New Roman" w:cs="Times New Roman"/>
          <w:b/>
          <w:bCs/>
          <w:color w:val="000000" w:themeColor="text1"/>
        </w:rPr>
        <w:t>-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C. </w:t>
      </w:r>
      <w:r w:rsidRPr="003A7B09">
        <w:rPr>
          <w:rFonts w:ascii="Times New Roman" w:hAnsi="Times New Roman" w:cs="Times New Roman"/>
          <w:color w:val="000000" w:themeColor="text1"/>
        </w:rPr>
        <w:t>Distribution of th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n</w:t>
      </w:r>
      <w:r w:rsidRPr="003A7B09">
        <w:rPr>
          <w:rFonts w:ascii="Times New Roman" w:hAnsi="Times New Roman" w:cs="Times New Roman"/>
          <w:color w:val="000000" w:themeColor="text1"/>
        </w:rPr>
        <w:t>umber of consultations after 2 months postpartum</w:t>
      </w:r>
      <w:r w:rsidR="003F06F7">
        <w:rPr>
          <w:rFonts w:ascii="Times New Roman" w:hAnsi="Times New Roman" w:cs="Times New Roman"/>
          <w:color w:val="000000" w:themeColor="text1"/>
        </w:rPr>
        <w:t xml:space="preserve"> </w:t>
      </w:r>
      <w:r w:rsidR="003F06F7" w:rsidRPr="003A7B09">
        <w:rPr>
          <w:rFonts w:ascii="Times New Roman" w:hAnsi="Times New Roman" w:cs="Times New Roman"/>
          <w:color w:val="000000" w:themeColor="text1"/>
        </w:rPr>
        <w:t>among women</w:t>
      </w:r>
      <w:r w:rsidR="003F06F7">
        <w:rPr>
          <w:rFonts w:ascii="Times New Roman" w:hAnsi="Times New Roman" w:cs="Times New Roman"/>
          <w:color w:val="000000" w:themeColor="text1"/>
        </w:rPr>
        <w:t xml:space="preserve"> </w:t>
      </w:r>
      <w:r w:rsidR="003F06F7" w:rsidRPr="003A7B09">
        <w:rPr>
          <w:rFonts w:ascii="Times New Roman" w:hAnsi="Times New Roman" w:cs="Times New Roman"/>
          <w:color w:val="000000" w:themeColor="text1"/>
        </w:rPr>
        <w:t>in the intervention group</w:t>
      </w:r>
      <w:r w:rsidRPr="003A7B09">
        <w:rPr>
          <w:rFonts w:ascii="Times New Roman" w:hAnsi="Times New Roman" w:cs="Times New Roman"/>
        </w:rPr>
        <w:t xml:space="preserve"> (n=253).</w:t>
      </w:r>
    </w:p>
    <w:p w14:paraId="4DAD624E" w14:textId="77777777" w:rsidR="003A7B09" w:rsidRPr="003A7B09" w:rsidRDefault="003A7B09" w:rsidP="003A7B0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4939FF3" w14:textId="77777777" w:rsidR="003A7B09" w:rsidRDefault="003A7B09" w:rsidP="003A7B09">
      <w:pPr>
        <w:snapToGrid w:val="0"/>
        <w:rPr>
          <w:rFonts w:ascii="Times New Roman" w:hAnsi="Times New Roman" w:cs="Times New Roman"/>
          <w:b/>
          <w:bCs/>
          <w:szCs w:val="21"/>
        </w:rPr>
      </w:pPr>
    </w:p>
    <w:p w14:paraId="667E08CC" w14:textId="540A2944" w:rsidR="003A7B09" w:rsidRDefault="003A7B0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EAB518" w14:textId="77D95E90" w:rsidR="00B26403" w:rsidRPr="00F00214" w:rsidRDefault="00B26403" w:rsidP="00B26403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BC7792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1. </w:t>
      </w:r>
      <w:r w:rsidRPr="00F00214">
        <w:rPr>
          <w:rFonts w:ascii="Times New Roman" w:hAnsi="Times New Roman" w:cs="Times New Roman"/>
          <w:color w:val="000000" w:themeColor="text1"/>
        </w:rPr>
        <w:t>Proportion of women who used mHealth service during the early perinatal period among the mHealth group.</w:t>
      </w:r>
      <w:r>
        <w:rPr>
          <w:rFonts w:ascii="Times New Roman" w:eastAsia="Times New Roman" w:hAnsi="Times New Roman" w:cs="Times New Roman"/>
        </w:rPr>
        <w:t xml:space="preserve"> (n=253)</w:t>
      </w:r>
    </w:p>
    <w:tbl>
      <w:tblPr>
        <w:tblStyle w:val="aa"/>
        <w:tblW w:w="8500" w:type="dxa"/>
        <w:tblBorders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413"/>
        <w:gridCol w:w="2126"/>
        <w:gridCol w:w="2410"/>
        <w:gridCol w:w="2551"/>
      </w:tblGrid>
      <w:tr w:rsidR="00B26403" w:rsidRPr="001969E7" w14:paraId="761DBC5D" w14:textId="77777777" w:rsidTr="00055B20">
        <w:trPr>
          <w:trHeight w:val="55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6320746" w14:textId="77777777" w:rsidR="00B26403" w:rsidRPr="001969E7" w:rsidRDefault="00B26403" w:rsidP="00055B20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Health us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4DF30E" w14:textId="77777777" w:rsidR="00B26403" w:rsidRPr="001969E7" w:rsidRDefault="00B26403" w:rsidP="00055B20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7225C5" w14:textId="77777777" w:rsidR="00B26403" w:rsidRPr="001969E7" w:rsidRDefault="00B26403" w:rsidP="00055B20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the first month postpartu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31FCD90" w14:textId="77777777" w:rsidR="00B26403" w:rsidRPr="001969E7" w:rsidRDefault="00B26403" w:rsidP="00055B20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ter two months postpartum</w:t>
            </w:r>
          </w:p>
        </w:tc>
      </w:tr>
      <w:tr w:rsidR="00B26403" w:rsidRPr="001969E7" w14:paraId="1700F4AD" w14:textId="77777777" w:rsidTr="00055B20">
        <w:trPr>
          <w:trHeight w:val="400"/>
        </w:trPr>
        <w:tc>
          <w:tcPr>
            <w:tcW w:w="1413" w:type="dxa"/>
            <w:tcBorders>
              <w:bottom w:val="nil"/>
              <w:right w:val="nil"/>
            </w:tcBorders>
            <w:vAlign w:val="center"/>
          </w:tcPr>
          <w:p w14:paraId="6DD03EAF" w14:textId="77777777" w:rsidR="00B26403" w:rsidRPr="001969E7" w:rsidRDefault="00B26403" w:rsidP="00055B20">
            <w:pPr>
              <w:snapToGrid w:val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6901BCED" w14:textId="77777777" w:rsidR="00B26403" w:rsidRPr="001969E7" w:rsidRDefault="00B26403" w:rsidP="00055B20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 (41.5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02B9CBF5" w14:textId="77777777" w:rsidR="00B26403" w:rsidRPr="001969E7" w:rsidRDefault="00B26403" w:rsidP="00055B20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 (40.7)</w:t>
            </w:r>
          </w:p>
        </w:tc>
        <w:tc>
          <w:tcPr>
            <w:tcW w:w="2551" w:type="dxa"/>
            <w:tcBorders>
              <w:left w:val="nil"/>
              <w:bottom w:val="nil"/>
            </w:tcBorders>
            <w:vAlign w:val="center"/>
          </w:tcPr>
          <w:p w14:paraId="2CD23326" w14:textId="77777777" w:rsidR="00B26403" w:rsidRPr="001969E7" w:rsidRDefault="00B26403" w:rsidP="00055B20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 (53.0)</w:t>
            </w:r>
          </w:p>
        </w:tc>
      </w:tr>
      <w:tr w:rsidR="00B26403" w:rsidRPr="001969E7" w14:paraId="574B1F76" w14:textId="77777777" w:rsidTr="00055B20">
        <w:trPr>
          <w:trHeight w:val="400"/>
        </w:trPr>
        <w:tc>
          <w:tcPr>
            <w:tcW w:w="14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B76059" w14:textId="77777777" w:rsidR="00B26403" w:rsidRPr="001969E7" w:rsidRDefault="00B26403" w:rsidP="00055B20">
            <w:pPr>
              <w:snapToGrid w:val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80576" w14:textId="77777777" w:rsidR="00B26403" w:rsidRPr="001969E7" w:rsidRDefault="00B26403" w:rsidP="00055B20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5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62C26" w14:textId="77777777" w:rsidR="00B26403" w:rsidRPr="001969E7" w:rsidRDefault="00B26403" w:rsidP="00055B20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3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08950F" w14:textId="77777777" w:rsidR="00B26403" w:rsidRPr="001969E7" w:rsidRDefault="00B26403" w:rsidP="00055B20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9 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0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FC74D08" w14:textId="77777777" w:rsidR="001F1C11" w:rsidRDefault="001F1C11" w:rsidP="00B2640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ECDA8A8" w14:textId="77777777" w:rsidR="001F1C11" w:rsidRDefault="001F1C11" w:rsidP="00B2640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37928D3" w14:textId="6641BE24" w:rsidR="003F06F7" w:rsidRPr="001F1C11" w:rsidRDefault="003F06F7" w:rsidP="001F1C1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</w:rPr>
        <w:t xml:space="preserve">Table S2. </w:t>
      </w:r>
      <w:r>
        <w:rPr>
          <w:rFonts w:ascii="Times New Roman" w:eastAsia="Times New Roman" w:hAnsi="Times New Roman" w:cs="Times New Roman"/>
        </w:rPr>
        <w:t>Risk of elevated postpartum depressive symptoms (EPDS ≥ 9) at 12 months postpartum by total number of mHealth use</w:t>
      </w:r>
      <w:r w:rsidR="003A2AE5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 during pregnancy through three months postpartum. (n=515)</w:t>
      </w:r>
    </w:p>
    <w:tbl>
      <w:tblPr>
        <w:tblStyle w:val="aa"/>
        <w:tblW w:w="8500" w:type="dxa"/>
        <w:tblBorders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689"/>
        <w:gridCol w:w="2551"/>
        <w:gridCol w:w="2268"/>
        <w:gridCol w:w="992"/>
      </w:tblGrid>
      <w:tr w:rsidR="003F06F7" w:rsidRPr="001969E7" w14:paraId="74CF871A" w14:textId="77777777" w:rsidTr="00E2236A">
        <w:trPr>
          <w:trHeight w:val="558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A1FE1B3" w14:textId="06304758" w:rsidR="003F06F7" w:rsidRPr="001969E7" w:rsidRDefault="003F06F7" w:rsidP="00E2236A">
            <w:pPr>
              <w:snapToGrid w:val="0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number of </w:t>
            </w:r>
            <w:r w:rsidR="00DC330D">
              <w:rPr>
                <w:rFonts w:ascii="Times New Roman" w:eastAsia="Times New Roman" w:hAnsi="Times New Roman" w:cs="Times New Roman"/>
                <w:sz w:val="20"/>
                <w:szCs w:val="20"/>
              </w:rPr>
              <w:t>mHealth u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C330D">
              <w:rPr>
                <w:rFonts w:ascii="Times New Roman" w:eastAsia="Times New Roman" w:hAnsi="Times New Roman" w:cs="Times New Roman"/>
                <w:sz w:val="20"/>
                <w:szCs w:val="20"/>
              </w:rPr>
              <w:t>dur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gnancy through </w:t>
            </w:r>
            <w:r w:rsidR="000931DA">
              <w:rPr>
                <w:rFonts w:ascii="Times New Roman" w:eastAsia="Times New Roman" w:hAnsi="Times New Roman" w:cs="Times New Roman"/>
                <w:sz w:val="20"/>
                <w:szCs w:val="20"/>
              </w:rPr>
              <w:t>thre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nths postpartum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22489A" w14:textId="77777777" w:rsidR="003F06F7" w:rsidRPr="001969E7" w:rsidRDefault="003F06F7" w:rsidP="00E2236A">
            <w:pPr>
              <w:snapToGrid w:val="0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en with elevated depressive symptoms at 12 months postpartum,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47F4BD" w14:textId="77777777" w:rsidR="003F06F7" w:rsidRDefault="003F06F7" w:rsidP="00E2236A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Relative risk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D84EABA" w14:textId="77777777" w:rsidR="003F06F7" w:rsidRPr="001969E7" w:rsidRDefault="003F06F7" w:rsidP="00E2236A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F2DA2E8" w14:textId="6F31740A" w:rsidR="003F06F7" w:rsidRPr="001969E7" w:rsidRDefault="003F06F7" w:rsidP="00E2236A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 </w:t>
            </w:r>
            <w:r w:rsidR="000931DA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alue</w:t>
            </w:r>
          </w:p>
        </w:tc>
      </w:tr>
      <w:tr w:rsidR="003F06F7" w:rsidRPr="001969E7" w14:paraId="719B32FD" w14:textId="77777777" w:rsidTr="00E2236A">
        <w:trPr>
          <w:trHeight w:val="400"/>
        </w:trPr>
        <w:tc>
          <w:tcPr>
            <w:tcW w:w="2689" w:type="dxa"/>
            <w:tcBorders>
              <w:bottom w:val="nil"/>
              <w:right w:val="nil"/>
            </w:tcBorders>
            <w:vAlign w:val="center"/>
          </w:tcPr>
          <w:p w14:paraId="587EF511" w14:textId="77777777" w:rsidR="003F06F7" w:rsidRPr="001969E7" w:rsidRDefault="003F06F7" w:rsidP="00E2236A">
            <w:pPr>
              <w:snapToGrid w:val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198C7A59" w14:textId="77777777" w:rsidR="003F06F7" w:rsidRPr="001969E7" w:rsidRDefault="003F06F7" w:rsidP="00E2236A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/326 (20.0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D3E74C2" w14:textId="77777777" w:rsidR="003F06F7" w:rsidRPr="001969E7" w:rsidRDefault="003F06F7" w:rsidP="00E2236A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20121ACF" w14:textId="77777777" w:rsidR="003F06F7" w:rsidRPr="001969E7" w:rsidRDefault="003F06F7" w:rsidP="00E2236A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F06F7" w:rsidRPr="001969E7" w14:paraId="5392D60E" w14:textId="77777777" w:rsidTr="00E2236A">
        <w:trPr>
          <w:trHeight w:val="400"/>
        </w:trPr>
        <w:tc>
          <w:tcPr>
            <w:tcW w:w="2689" w:type="dxa"/>
            <w:tcBorders>
              <w:bottom w:val="nil"/>
              <w:right w:val="nil"/>
            </w:tcBorders>
            <w:vAlign w:val="center"/>
          </w:tcPr>
          <w:p w14:paraId="6A001229" w14:textId="77777777" w:rsidR="003F06F7" w:rsidRPr="001969E7" w:rsidRDefault="003F06F7" w:rsidP="00E2236A">
            <w:pPr>
              <w:snapToGrid w:val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1FC5B1A6" w14:textId="77777777" w:rsidR="003F06F7" w:rsidRPr="001969E7" w:rsidRDefault="003F06F7" w:rsidP="00E2236A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E3CDF5A" w14:textId="77777777" w:rsidR="003F06F7" w:rsidRPr="001969E7" w:rsidRDefault="003F06F7" w:rsidP="00E2236A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00518CCA" w14:textId="77777777" w:rsidR="003F06F7" w:rsidRPr="001969E7" w:rsidRDefault="003F06F7" w:rsidP="00E2236A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3F06F7" w:rsidRPr="001969E7" w14:paraId="19C4EA1D" w14:textId="77777777" w:rsidTr="00E2236A">
        <w:trPr>
          <w:trHeight w:val="400"/>
        </w:trPr>
        <w:tc>
          <w:tcPr>
            <w:tcW w:w="2689" w:type="dxa"/>
            <w:tcBorders>
              <w:bottom w:val="nil"/>
              <w:right w:val="nil"/>
            </w:tcBorders>
            <w:vAlign w:val="center"/>
          </w:tcPr>
          <w:p w14:paraId="432ACB87" w14:textId="77777777" w:rsidR="003F06F7" w:rsidRPr="001969E7" w:rsidRDefault="003F06F7" w:rsidP="00E2236A">
            <w:pPr>
              <w:snapToGrid w:val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2–4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5BCEC63E" w14:textId="77777777" w:rsidR="003F06F7" w:rsidRPr="001969E7" w:rsidRDefault="003F06F7" w:rsidP="00E2236A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6982E50" w14:textId="77777777" w:rsidR="003F06F7" w:rsidRPr="001969E7" w:rsidRDefault="003F06F7" w:rsidP="00E2236A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–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37357B38" w14:textId="77777777" w:rsidR="003F06F7" w:rsidRPr="001969E7" w:rsidRDefault="003F06F7" w:rsidP="00E2236A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3F06F7" w:rsidRPr="001969E7" w14:paraId="636B565A" w14:textId="77777777" w:rsidTr="00E2236A">
        <w:trPr>
          <w:trHeight w:val="400"/>
        </w:trPr>
        <w:tc>
          <w:tcPr>
            <w:tcW w:w="268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561B0D" w14:textId="77777777" w:rsidR="003F06F7" w:rsidRPr="001969E7" w:rsidRDefault="003F06F7" w:rsidP="00E2236A">
            <w:pPr>
              <w:snapToGrid w:val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≥ 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88443" w14:textId="77777777" w:rsidR="003F06F7" w:rsidRPr="001969E7" w:rsidRDefault="003F06F7" w:rsidP="00E2236A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6BD34" w14:textId="77777777" w:rsidR="003F06F7" w:rsidRPr="001969E7" w:rsidRDefault="003F06F7" w:rsidP="00E2236A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B255CF0" w14:textId="77777777" w:rsidR="003F06F7" w:rsidRPr="001969E7" w:rsidRDefault="003F06F7" w:rsidP="00E2236A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9E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</w:tbl>
    <w:p w14:paraId="27DC9B94" w14:textId="77777777" w:rsidR="003F06F7" w:rsidRDefault="003F06F7" w:rsidP="003F06F7">
      <w:pPr>
        <w:snapToGrid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bbreviation: EPDS, Edinburgh Postnatal Depression Scale; CI, confidence interval.</w:t>
      </w:r>
    </w:p>
    <w:p w14:paraId="55495149" w14:textId="05CDDEE6" w:rsidR="003F06F7" w:rsidRDefault="003F06F7" w:rsidP="003F06F7">
      <w:pPr>
        <w:snapToGrid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 xml:space="preserve"> Modified Poisson regression analysis with baseline adjustment was applied to calculate relative risks. </w:t>
      </w:r>
      <w:r w:rsidRPr="00955E96">
        <w:rPr>
          <w:rFonts w:ascii="Times New Roman" w:eastAsia="Times New Roman" w:hAnsi="Times New Roman" w:cs="Times New Roman"/>
        </w:rPr>
        <w:t xml:space="preserve">The adjustment variables were age, parity, trimester, </w:t>
      </w:r>
      <w:r w:rsidR="00172A84">
        <w:rPr>
          <w:rFonts w:ascii="Times New Roman" w:eastAsia="Times New Roman" w:hAnsi="Times New Roman" w:cs="Times New Roman"/>
        </w:rPr>
        <w:t xml:space="preserve">household number, </w:t>
      </w:r>
      <w:r w:rsidRPr="00955E96">
        <w:rPr>
          <w:rFonts w:ascii="Times New Roman" w:eastAsia="Times New Roman" w:hAnsi="Times New Roman" w:cs="Times New Roman"/>
        </w:rPr>
        <w:t>income, education, depressive symptoms at participation, loneliness at participation, and history of mental health problems.</w:t>
      </w:r>
    </w:p>
    <w:p w14:paraId="78C03329" w14:textId="77777777" w:rsidR="003F06F7" w:rsidRPr="00227815" w:rsidRDefault="003F06F7" w:rsidP="003F06F7">
      <w:pPr>
        <w:snapToGrid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b </w:t>
      </w:r>
      <w:proofErr w:type="gramStart"/>
      <w:r>
        <w:rPr>
          <w:rFonts w:ascii="Times New Roman" w:eastAsia="Times New Roman" w:hAnsi="Times New Roman" w:cs="Times New Roman"/>
        </w:rPr>
        <w:t>The</w:t>
      </w:r>
      <w:proofErr w:type="gramEnd"/>
      <w:r>
        <w:rPr>
          <w:rFonts w:ascii="Times New Roman" w:eastAsia="Times New Roman" w:hAnsi="Times New Roman" w:cs="Times New Roman"/>
        </w:rPr>
        <w:t xml:space="preserve"> explanatory variable was the total number of consultations, with no mHealth use as the reference category.</w:t>
      </w:r>
    </w:p>
    <w:p w14:paraId="00779D57" w14:textId="77777777" w:rsidR="003F06F7" w:rsidRDefault="003F06F7" w:rsidP="003F06F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133369B" w14:textId="77777777" w:rsidR="001F1C11" w:rsidRDefault="001F1C1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220939F" w14:textId="71404060" w:rsidR="003F06F7" w:rsidRPr="001F1C11" w:rsidRDefault="003F06F7" w:rsidP="001F1C1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834F96"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S3</w:t>
      </w:r>
      <w:r w:rsidRPr="00834F96">
        <w:rPr>
          <w:rFonts w:ascii="Times New Roman" w:hAnsi="Times New Roman" w:cs="Times New Roman"/>
          <w:b/>
          <w:bCs/>
          <w:szCs w:val="21"/>
        </w:rPr>
        <w:t xml:space="preserve">. </w:t>
      </w:r>
      <w:r w:rsidR="000E0700" w:rsidRPr="000E0700">
        <w:rPr>
          <w:rFonts w:ascii="Times New Roman" w:eastAsia="Times New Roman" w:hAnsi="Times New Roman" w:cs="Times New Roman"/>
        </w:rPr>
        <w:t xml:space="preserve">Differences in the transition patterns of </w:t>
      </w:r>
      <w:r w:rsidR="000E0700">
        <w:rPr>
          <w:rFonts w:ascii="Times New Roman" w:eastAsia="Times New Roman" w:hAnsi="Times New Roman" w:cs="Times New Roman"/>
        </w:rPr>
        <w:t xml:space="preserve">postpartum </w:t>
      </w:r>
      <w:r w:rsidR="000E0700" w:rsidRPr="000E0700">
        <w:rPr>
          <w:rFonts w:ascii="Times New Roman" w:eastAsia="Times New Roman" w:hAnsi="Times New Roman" w:cs="Times New Roman"/>
        </w:rPr>
        <w:t>depressive symptoms between the mHealth and usual care groups</w:t>
      </w:r>
      <w:r w:rsidR="000E0700">
        <w:rPr>
          <w:rFonts w:ascii="Times New Roman" w:eastAsia="Times New Roman" w:hAnsi="Times New Roman" w:cs="Times New Roman"/>
        </w:rPr>
        <w:t xml:space="preserve"> with baseline adjustment.</w:t>
      </w:r>
    </w:p>
    <w:p w14:paraId="66CC22AF" w14:textId="77777777" w:rsidR="003F06F7" w:rsidRPr="00834F96" w:rsidRDefault="003F06F7" w:rsidP="003F06F7">
      <w:pPr>
        <w:snapToGrid w:val="0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a"/>
        <w:tblW w:w="864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850"/>
        <w:gridCol w:w="1275"/>
        <w:gridCol w:w="1418"/>
        <w:gridCol w:w="1701"/>
        <w:gridCol w:w="1276"/>
      </w:tblGrid>
      <w:tr w:rsidR="003F06F7" w:rsidRPr="00834F96" w14:paraId="19E4E30C" w14:textId="77777777" w:rsidTr="00E2236A">
        <w:trPr>
          <w:trHeight w:val="418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05B9161" w14:textId="77777777" w:rsidR="003F06F7" w:rsidRPr="00834F96" w:rsidRDefault="003F06F7" w:rsidP="00E2236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Pattern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13E50F1B" w14:textId="77777777" w:rsidR="003F06F7" w:rsidRPr="00834F96" w:rsidRDefault="003F06F7" w:rsidP="00E2236A">
            <w:pPr>
              <w:snapToGrid w:val="0"/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Postpartum depressive symptom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581429E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mHealth group</w:t>
            </w:r>
          </w:p>
          <w:p w14:paraId="5AE58FFF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(n=25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33D2195B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Usual care Group (n=262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E238B3B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Relative risk ratio</w:t>
            </w:r>
            <w:r w:rsidRPr="00834F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14:paraId="54A121BC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4981831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3F06F7" w:rsidRPr="00834F96" w14:paraId="48E8A319" w14:textId="77777777" w:rsidTr="00E2236A">
        <w:trPr>
          <w:trHeight w:val="317"/>
        </w:trPr>
        <w:tc>
          <w:tcPr>
            <w:tcW w:w="1271" w:type="dxa"/>
            <w:vMerge/>
            <w:noWrap/>
            <w:vAlign w:val="center"/>
          </w:tcPr>
          <w:p w14:paraId="7CE715A1" w14:textId="77777777" w:rsidR="003F06F7" w:rsidRPr="00834F96" w:rsidRDefault="003F06F7" w:rsidP="00E2236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835AC43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at 3 months</w:t>
            </w:r>
          </w:p>
        </w:tc>
        <w:tc>
          <w:tcPr>
            <w:tcW w:w="850" w:type="dxa"/>
            <w:vAlign w:val="center"/>
          </w:tcPr>
          <w:p w14:paraId="4E1E5A09" w14:textId="77777777" w:rsidR="003F06F7" w:rsidRPr="00834F96" w:rsidRDefault="003F06F7" w:rsidP="00E2236A">
            <w:pPr>
              <w:snapToGri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at 12 months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7D70E0FC" w14:textId="77777777" w:rsidR="003F06F7" w:rsidRPr="00834F96" w:rsidRDefault="003F06F7" w:rsidP="00E2236A">
            <w:pPr>
              <w:snapToGri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1418" w:type="dxa"/>
            <w:noWrap/>
            <w:vAlign w:val="center"/>
          </w:tcPr>
          <w:p w14:paraId="6E741BF4" w14:textId="77777777" w:rsidR="003F06F7" w:rsidRPr="00834F96" w:rsidRDefault="003F06F7" w:rsidP="00E2236A">
            <w:pPr>
              <w:snapToGri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1701" w:type="dxa"/>
            <w:vMerge/>
            <w:noWrap/>
            <w:vAlign w:val="center"/>
          </w:tcPr>
          <w:p w14:paraId="77615BF2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6D1139F0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06F7" w:rsidRPr="00834F96" w14:paraId="22A7ED4F" w14:textId="77777777" w:rsidTr="00E2236A">
        <w:trPr>
          <w:trHeight w:val="53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C5DA1D" w14:textId="77777777" w:rsidR="003F06F7" w:rsidRPr="00834F96" w:rsidRDefault="003F06F7" w:rsidP="00E2236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Resili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D50D2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24A4E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8946C9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194 (76.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6D6C8E" w14:textId="77777777" w:rsidR="003F06F7" w:rsidRPr="00834F96" w:rsidRDefault="003F06F7" w:rsidP="00E2236A">
            <w:pPr>
              <w:snapToGri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173 (66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EA4DC4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62B4C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F06F7" w:rsidRPr="00834F96" w14:paraId="563E6942" w14:textId="77777777" w:rsidTr="00E2236A">
        <w:trPr>
          <w:trHeight w:val="53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47BC5A" w14:textId="77777777" w:rsidR="003F06F7" w:rsidRPr="00834F96" w:rsidRDefault="003F06F7" w:rsidP="00E2236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Recover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19B92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9DF78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4ED79B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23 (9.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B24D6B" w14:textId="77777777" w:rsidR="003F06F7" w:rsidRPr="00834F96" w:rsidRDefault="003F06F7" w:rsidP="00E2236A">
            <w:pPr>
              <w:snapToGri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34 (13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50E23B" w14:textId="262EF916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2A8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172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2A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3BB8A" w14:textId="419E38D3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2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06F7" w:rsidRPr="00834F96" w14:paraId="7F7F4162" w14:textId="77777777" w:rsidTr="00E2236A">
        <w:trPr>
          <w:trHeight w:val="53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58F7CC" w14:textId="77777777" w:rsidR="003F06F7" w:rsidRPr="00834F96" w:rsidRDefault="003F06F7" w:rsidP="00E2236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Late-onse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71962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5C15C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D7AA89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23 (9.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B60184" w14:textId="77777777" w:rsidR="003F06F7" w:rsidRPr="00834F96" w:rsidRDefault="003F06F7" w:rsidP="00E2236A">
            <w:pPr>
              <w:snapToGri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25 (9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650431" w14:textId="5FB1B0B2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72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72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72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E7A1B" w14:textId="7B007FEF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72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F06F7" w:rsidRPr="00834F96" w14:paraId="0F5442E6" w14:textId="77777777" w:rsidTr="00E2236A">
        <w:trPr>
          <w:trHeight w:val="53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FC5C3D" w14:textId="77777777" w:rsidR="003F06F7" w:rsidRPr="00834F96" w:rsidRDefault="003F06F7" w:rsidP="00E2236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Persist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B71F2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F05F6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949F4A" w14:textId="77777777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13 (5.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AF832C" w14:textId="77777777" w:rsidR="003F06F7" w:rsidRPr="00834F96" w:rsidRDefault="003F06F7" w:rsidP="00E2236A">
            <w:pPr>
              <w:snapToGrid w:val="0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30 (11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47E5AE" w14:textId="577ED434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172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2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, 0.7</w:t>
            </w:r>
            <w:r w:rsidR="00172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334FA" w14:textId="6A97FD80" w:rsidR="003F06F7" w:rsidRPr="00834F96" w:rsidRDefault="003F06F7" w:rsidP="00E2236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F9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172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2E97307F" w14:textId="77777777" w:rsidR="003F06F7" w:rsidRPr="00834F96" w:rsidRDefault="003F06F7" w:rsidP="003F06F7">
      <w:pPr>
        <w:snapToGrid w:val="0"/>
        <w:rPr>
          <w:rFonts w:ascii="Times New Roman" w:hAnsi="Times New Roman" w:cs="Times New Roman"/>
        </w:rPr>
      </w:pPr>
      <w:r w:rsidRPr="00834F96">
        <w:rPr>
          <w:rFonts w:ascii="Times New Roman" w:hAnsi="Times New Roman" w:cs="Times New Roman"/>
        </w:rPr>
        <w:t>Abbreviation: CI, confidence interval.</w:t>
      </w:r>
    </w:p>
    <w:p w14:paraId="792C41CA" w14:textId="3C7A9A3C" w:rsidR="003F06F7" w:rsidRDefault="003F06F7" w:rsidP="003F06F7">
      <w:pPr>
        <w:snapToGrid w:val="0"/>
        <w:rPr>
          <w:rFonts w:ascii="Times New Roman" w:hAnsi="Times New Roman" w:cs="Times New Roman"/>
        </w:rPr>
      </w:pPr>
      <w:r w:rsidRPr="00E1340A">
        <w:rPr>
          <w:rFonts w:ascii="Times New Roman" w:eastAsia="Times New Roman" w:hAnsi="Times New Roman" w:cs="Times New Roman"/>
          <w:vertAlign w:val="superscript"/>
        </w:rPr>
        <w:t xml:space="preserve">a </w:t>
      </w:r>
      <w:proofErr w:type="gramStart"/>
      <w:r w:rsidRPr="00E1340A">
        <w:rPr>
          <w:rFonts w:ascii="Times New Roman" w:eastAsia="Times New Roman" w:hAnsi="Times New Roman" w:cs="Times New Roman"/>
        </w:rPr>
        <w:t>Relative risk ratios</w:t>
      </w:r>
      <w:proofErr w:type="gramEnd"/>
      <w:r w:rsidRPr="00E1340A">
        <w:rPr>
          <w:rFonts w:ascii="Times New Roman" w:eastAsia="Times New Roman" w:hAnsi="Times New Roman" w:cs="Times New Roman"/>
        </w:rPr>
        <w:t xml:space="preserve"> and 95% confidence intervals were calculated using multinomial logistic regression models. </w:t>
      </w:r>
      <w:r w:rsidRPr="00390D5F">
        <w:rPr>
          <w:rFonts w:ascii="Times New Roman" w:hAnsi="Times New Roman" w:cs="Times New Roman"/>
        </w:rPr>
        <w:t>The adjustment variables were age, parity, trimester,</w:t>
      </w:r>
      <w:r w:rsidR="00172A84">
        <w:rPr>
          <w:rFonts w:ascii="Times New Roman" w:hAnsi="Times New Roman" w:cs="Times New Roman"/>
        </w:rPr>
        <w:t xml:space="preserve"> household number,</w:t>
      </w:r>
      <w:r w:rsidRPr="00390D5F">
        <w:rPr>
          <w:rFonts w:ascii="Times New Roman" w:hAnsi="Times New Roman" w:cs="Times New Roman"/>
        </w:rPr>
        <w:t xml:space="preserve"> income, education, depressive symptoms at participation, loneliness at participation, and history of mental health problems.</w:t>
      </w:r>
    </w:p>
    <w:p w14:paraId="31E4D16D" w14:textId="77777777" w:rsidR="003F06F7" w:rsidRDefault="003F06F7" w:rsidP="003F06F7">
      <w:pPr>
        <w:snapToGrid w:val="0"/>
        <w:rPr>
          <w:rFonts w:ascii="Times New Roman" w:hAnsi="Times New Roman" w:cs="Times New Roman"/>
        </w:rPr>
      </w:pPr>
    </w:p>
    <w:p w14:paraId="324323C8" w14:textId="77777777" w:rsidR="003F06F7" w:rsidRDefault="003F06F7" w:rsidP="003F06F7">
      <w:pPr>
        <w:snapToGrid w:val="0"/>
        <w:rPr>
          <w:rFonts w:ascii="Times New Roman" w:hAnsi="Times New Roman" w:cs="Times New Roman"/>
        </w:rPr>
      </w:pPr>
    </w:p>
    <w:p w14:paraId="54C079AF" w14:textId="77777777" w:rsidR="003F06F7" w:rsidRPr="00E1340A" w:rsidRDefault="003F06F7" w:rsidP="003F06F7">
      <w:pPr>
        <w:snapToGrid w:val="0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 xml:space="preserve">ef. </w:t>
      </w:r>
      <w:r w:rsidRPr="00305B83">
        <w:rPr>
          <w:rFonts w:ascii="Times New Roman" w:hAnsi="Times New Roman" w:cs="Times New Roman"/>
        </w:rPr>
        <w:t>https://stats.oarc.ucla.edu/stata/output/multinomial-logistic-regression</w:t>
      </w:r>
    </w:p>
    <w:p w14:paraId="49B2F9A9" w14:textId="732B8F2A" w:rsidR="003F06F7" w:rsidRDefault="003F06F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9E69F00" w14:textId="4990C19A" w:rsidR="001F1C11" w:rsidRPr="001F1C11" w:rsidRDefault="001F1C11" w:rsidP="00B2640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Figure S1. </w:t>
      </w:r>
      <w:r w:rsidRPr="001F1C11">
        <w:rPr>
          <w:rFonts w:ascii="Times New Roman" w:hAnsi="Times New Roman" w:cs="Times New Roman"/>
          <w:color w:val="000000" w:themeColor="text1"/>
        </w:rPr>
        <w:t>Causal diagram of mediation analysis.</w:t>
      </w:r>
    </w:p>
    <w:p w14:paraId="1E3FC68E" w14:textId="3DB2F296" w:rsidR="001F1C11" w:rsidRDefault="003102A0" w:rsidP="00B26403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15113AF6" wp14:editId="311AD59B">
            <wp:extent cx="5334000" cy="2991275"/>
            <wp:effectExtent l="0" t="0" r="0" b="6350"/>
            <wp:docPr id="2083406416" name="図 3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406416" name="図 3" descr="ダイアグラム&#10;&#10;AI 生成コンテンツは誤りを含む可能性があります。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0675" cy="2995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02037" w14:textId="77777777" w:rsidR="003102A0" w:rsidRDefault="003102A0" w:rsidP="00B2640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4E78BE9" w14:textId="77777777" w:rsidR="003102A0" w:rsidRDefault="003102A0" w:rsidP="00B2640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32D22A3" w14:textId="50DB408F" w:rsidR="001F1C11" w:rsidRDefault="001F1C1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6339498" w14:textId="06A00EF0" w:rsidR="00FC4AA7" w:rsidRDefault="001F1C11" w:rsidP="00B26403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anchor distT="0" distB="0" distL="114300" distR="114300" simplePos="0" relativeHeight="251664384" behindDoc="0" locked="0" layoutInCell="1" allowOverlap="1" wp14:anchorId="5D7499BD" wp14:editId="795429AE">
            <wp:simplePos x="0" y="0"/>
            <wp:positionH relativeFrom="column">
              <wp:posOffset>3175</wp:posOffset>
            </wp:positionH>
            <wp:positionV relativeFrom="paragraph">
              <wp:posOffset>551180</wp:posOffset>
            </wp:positionV>
            <wp:extent cx="4320000" cy="3087553"/>
            <wp:effectExtent l="0" t="0" r="0" b="0"/>
            <wp:wrapTopAndBottom/>
            <wp:docPr id="1113199087" name="図 1" descr="グラフ, 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199087" name="図 1" descr="グラフ, ヒストグラム&#10;&#10;AI 生成コンテンツは誤りを含む可能性があります。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0875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26403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B42D8D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3F06F7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B42D8D">
        <w:rPr>
          <w:rFonts w:ascii="Times New Roman" w:hAnsi="Times New Roman" w:cs="Times New Roman"/>
          <w:b/>
          <w:bCs/>
          <w:color w:val="000000" w:themeColor="text1"/>
        </w:rPr>
        <w:t>-</w:t>
      </w:r>
      <w:r w:rsidR="00B26403">
        <w:rPr>
          <w:rFonts w:ascii="Times New Roman" w:hAnsi="Times New Roman" w:cs="Times New Roman"/>
          <w:b/>
          <w:bCs/>
          <w:color w:val="000000" w:themeColor="text1"/>
        </w:rPr>
        <w:t xml:space="preserve">A. </w:t>
      </w:r>
      <w:r w:rsidR="00FC4AA7" w:rsidRPr="00FC4AA7">
        <w:rPr>
          <w:rFonts w:ascii="Times New Roman" w:hAnsi="Times New Roman" w:cs="Times New Roman"/>
          <w:color w:val="000000" w:themeColor="text1"/>
        </w:rPr>
        <w:t xml:space="preserve">Distribution of the number of mHealth consultations during pregnancy among women in the </w:t>
      </w:r>
      <w:r w:rsidR="003F06F7">
        <w:rPr>
          <w:rFonts w:ascii="Times New Roman" w:hAnsi="Times New Roman" w:cs="Times New Roman"/>
          <w:color w:val="000000" w:themeColor="text1"/>
        </w:rPr>
        <w:t>mHealth</w:t>
      </w:r>
      <w:r w:rsidR="00FC4AA7" w:rsidRPr="00FC4AA7">
        <w:rPr>
          <w:rFonts w:ascii="Times New Roman" w:hAnsi="Times New Roman" w:cs="Times New Roman"/>
          <w:color w:val="000000" w:themeColor="text1"/>
        </w:rPr>
        <w:t xml:space="preserve"> group (n=253).</w:t>
      </w:r>
    </w:p>
    <w:p w14:paraId="4CF2D938" w14:textId="77777777" w:rsidR="00FC4AA7" w:rsidRDefault="00FC4AA7" w:rsidP="00B2640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4ECE4E9" w14:textId="77777777" w:rsidR="001F1C11" w:rsidRDefault="001F1C11" w:rsidP="00B2640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96BB685" w14:textId="6401213C" w:rsidR="00B26403" w:rsidRPr="003A7B09" w:rsidRDefault="001F1C11" w:rsidP="00B26403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anchor distT="0" distB="0" distL="114300" distR="114300" simplePos="0" relativeHeight="251668480" behindDoc="0" locked="0" layoutInCell="1" allowOverlap="1" wp14:anchorId="3BB0159A" wp14:editId="18E5B806">
            <wp:simplePos x="0" y="0"/>
            <wp:positionH relativeFrom="column">
              <wp:posOffset>0</wp:posOffset>
            </wp:positionH>
            <wp:positionV relativeFrom="paragraph">
              <wp:posOffset>608965</wp:posOffset>
            </wp:positionV>
            <wp:extent cx="4320000" cy="3096931"/>
            <wp:effectExtent l="0" t="0" r="0" b="1905"/>
            <wp:wrapTopAndBottom/>
            <wp:docPr id="885315687" name="図 2" descr="グラフ, 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315687" name="図 2" descr="グラフ, ヒストグラム&#10;&#10;AI 生成コンテンツは誤りを含む可能性があります。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09693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26403" w:rsidRPr="003A7B09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B42D8D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B42D8D">
        <w:rPr>
          <w:rFonts w:ascii="Times New Roman" w:hAnsi="Times New Roman" w:cs="Times New Roman"/>
          <w:b/>
          <w:bCs/>
          <w:color w:val="000000" w:themeColor="text1"/>
        </w:rPr>
        <w:t>-</w:t>
      </w:r>
      <w:r w:rsidR="00B26403" w:rsidRPr="003A7B09">
        <w:rPr>
          <w:rFonts w:ascii="Times New Roman" w:hAnsi="Times New Roman" w:cs="Times New Roman"/>
          <w:b/>
          <w:bCs/>
          <w:color w:val="000000" w:themeColor="text1"/>
        </w:rPr>
        <w:t xml:space="preserve">B. </w:t>
      </w:r>
      <w:r w:rsidR="00FC4AA7" w:rsidRPr="003A7B09">
        <w:rPr>
          <w:rFonts w:ascii="Times New Roman" w:hAnsi="Times New Roman" w:cs="Times New Roman"/>
        </w:rPr>
        <w:t>Distribution of the number of mHealth consultations in the first month postpartum</w:t>
      </w:r>
      <w:r>
        <w:rPr>
          <w:rFonts w:ascii="Times New Roman" w:hAnsi="Times New Roman" w:cs="Times New Roman"/>
        </w:rPr>
        <w:t xml:space="preserve"> </w:t>
      </w:r>
      <w:r w:rsidRPr="00FC4AA7">
        <w:rPr>
          <w:rFonts w:ascii="Times New Roman" w:hAnsi="Times New Roman" w:cs="Times New Roman"/>
          <w:color w:val="000000" w:themeColor="text1"/>
        </w:rPr>
        <w:t xml:space="preserve">among women in the </w:t>
      </w:r>
      <w:r>
        <w:rPr>
          <w:rFonts w:ascii="Times New Roman" w:hAnsi="Times New Roman" w:cs="Times New Roman"/>
          <w:color w:val="000000" w:themeColor="text1"/>
        </w:rPr>
        <w:t>mHealth</w:t>
      </w:r>
      <w:r w:rsidRPr="00FC4AA7">
        <w:rPr>
          <w:rFonts w:ascii="Times New Roman" w:hAnsi="Times New Roman" w:cs="Times New Roman"/>
          <w:color w:val="000000" w:themeColor="text1"/>
        </w:rPr>
        <w:t xml:space="preserve"> group</w:t>
      </w:r>
      <w:r w:rsidR="00FC4AA7" w:rsidRPr="003A7B09">
        <w:rPr>
          <w:rFonts w:ascii="Times New Roman" w:hAnsi="Times New Roman" w:cs="Times New Roman"/>
        </w:rPr>
        <w:t xml:space="preserve"> (n=253).</w:t>
      </w:r>
    </w:p>
    <w:p w14:paraId="14F8C9F5" w14:textId="290128B9" w:rsidR="00FC4AA7" w:rsidRDefault="00FC4AA7" w:rsidP="00B2640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B86B8B6" w14:textId="77777777" w:rsidR="00FC4AA7" w:rsidRDefault="00FC4AA7" w:rsidP="00B2640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4601CE7" w14:textId="64830577" w:rsidR="00B26403" w:rsidRDefault="001F1C11" w:rsidP="00B2640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A7B09"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anchor distT="0" distB="0" distL="114300" distR="114300" simplePos="0" relativeHeight="251666432" behindDoc="0" locked="0" layoutInCell="1" allowOverlap="1" wp14:anchorId="1B8D10F6" wp14:editId="536E121F">
            <wp:simplePos x="0" y="0"/>
            <wp:positionH relativeFrom="column">
              <wp:posOffset>3175</wp:posOffset>
            </wp:positionH>
            <wp:positionV relativeFrom="paragraph">
              <wp:posOffset>578909</wp:posOffset>
            </wp:positionV>
            <wp:extent cx="4320000" cy="3094463"/>
            <wp:effectExtent l="0" t="0" r="0" b="4445"/>
            <wp:wrapTopAndBottom/>
            <wp:docPr id="197133710" name="図 3" descr="グラフ, 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33710" name="図 3" descr="グラフ, ヒストグラム&#10;&#10;AI 生成コンテンツは誤りを含む可能性があります。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0944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26403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B42D8D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B42D8D">
        <w:rPr>
          <w:rFonts w:ascii="Times New Roman" w:hAnsi="Times New Roman" w:cs="Times New Roman"/>
          <w:b/>
          <w:bCs/>
          <w:color w:val="000000" w:themeColor="text1"/>
        </w:rPr>
        <w:t>-</w:t>
      </w:r>
      <w:r w:rsidR="00B26403">
        <w:rPr>
          <w:rFonts w:ascii="Times New Roman" w:hAnsi="Times New Roman" w:cs="Times New Roman"/>
          <w:b/>
          <w:bCs/>
          <w:color w:val="000000" w:themeColor="text1"/>
        </w:rPr>
        <w:t xml:space="preserve">C. </w:t>
      </w:r>
      <w:r w:rsidR="003A7B09" w:rsidRPr="003A7B09">
        <w:rPr>
          <w:rFonts w:ascii="Times New Roman" w:hAnsi="Times New Roman" w:cs="Times New Roman"/>
          <w:color w:val="000000" w:themeColor="text1"/>
        </w:rPr>
        <w:t>Distribution of the</w:t>
      </w:r>
      <w:r w:rsidR="003A7B0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3A7B09">
        <w:rPr>
          <w:rFonts w:ascii="Times New Roman" w:hAnsi="Times New Roman" w:cs="Times New Roman"/>
          <w:color w:val="000000" w:themeColor="text1"/>
        </w:rPr>
        <w:t>n</w:t>
      </w:r>
      <w:r w:rsidR="003A7B09" w:rsidRPr="003A7B09">
        <w:rPr>
          <w:rFonts w:ascii="Times New Roman" w:hAnsi="Times New Roman" w:cs="Times New Roman"/>
          <w:color w:val="000000" w:themeColor="text1"/>
        </w:rPr>
        <w:t>umber of mHealth consultations after 2 months postpartum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FC4AA7">
        <w:rPr>
          <w:rFonts w:ascii="Times New Roman" w:hAnsi="Times New Roman" w:cs="Times New Roman"/>
          <w:color w:val="000000" w:themeColor="text1"/>
        </w:rPr>
        <w:t xml:space="preserve">among women in the </w:t>
      </w:r>
      <w:r>
        <w:rPr>
          <w:rFonts w:ascii="Times New Roman" w:hAnsi="Times New Roman" w:cs="Times New Roman"/>
          <w:color w:val="000000" w:themeColor="text1"/>
        </w:rPr>
        <w:t>mHealth</w:t>
      </w:r>
      <w:r w:rsidRPr="00FC4AA7">
        <w:rPr>
          <w:rFonts w:ascii="Times New Roman" w:hAnsi="Times New Roman" w:cs="Times New Roman"/>
          <w:color w:val="000000" w:themeColor="text1"/>
        </w:rPr>
        <w:t xml:space="preserve"> group</w:t>
      </w:r>
      <w:r w:rsidR="003A7B09">
        <w:rPr>
          <w:rFonts w:ascii="Times New Roman" w:hAnsi="Times New Roman" w:cs="Times New Roman"/>
          <w:color w:val="000000" w:themeColor="text1"/>
        </w:rPr>
        <w:t xml:space="preserve"> (n=253)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128BEBCD" w14:textId="6C620B10" w:rsidR="001F1C11" w:rsidRDefault="001F1C11" w:rsidP="00B26403">
      <w:pPr>
        <w:snapToGrid w:val="0"/>
        <w:rPr>
          <w:rFonts w:ascii="Times New Roman" w:eastAsia="Times New Roman" w:hAnsi="Times New Roman" w:cs="Times New Roman"/>
          <w:b/>
        </w:rPr>
      </w:pPr>
    </w:p>
    <w:p w14:paraId="47CDD060" w14:textId="72C9E73F" w:rsidR="00B26403" w:rsidRDefault="001F1C11" w:rsidP="00B26403">
      <w:pPr>
        <w:snapToGrid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 </w:t>
      </w:r>
    </w:p>
    <w:p w14:paraId="40984DD7" w14:textId="5D2B9255" w:rsidR="00FC4AA7" w:rsidRDefault="00FC4AA7" w:rsidP="00B26403">
      <w:pPr>
        <w:snapToGrid w:val="0"/>
        <w:rPr>
          <w:rFonts w:ascii="Times New Roman" w:eastAsia="Times New Roman" w:hAnsi="Times New Roman" w:cs="Times New Roman"/>
          <w:b/>
        </w:rPr>
      </w:pPr>
    </w:p>
    <w:p w14:paraId="25514755" w14:textId="5E114342" w:rsidR="00565A10" w:rsidRPr="000E4848" w:rsidRDefault="00565A10" w:rsidP="000E484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DF8E69A" w14:textId="186B527F" w:rsidR="002B754F" w:rsidRPr="002B754F" w:rsidRDefault="002B754F" w:rsidP="002B754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0924BFA" w14:textId="75CEDF4E" w:rsidR="002B754F" w:rsidRDefault="002B754F" w:rsidP="002B754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A391E38" w14:textId="531D7E31" w:rsidR="002B754F" w:rsidRPr="002B754F" w:rsidRDefault="002B754F" w:rsidP="002B754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2E77D95" w14:textId="131901FB" w:rsidR="002B754F" w:rsidRDefault="002B754F" w:rsidP="002B754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95D7B39" w14:textId="7687FAA1" w:rsidR="002B754F" w:rsidRDefault="002B754F" w:rsidP="002B754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4AB543D" w14:textId="739119BF" w:rsidR="002B754F" w:rsidRDefault="002B754F" w:rsidP="002B754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0FCBCF6" w14:textId="18608773" w:rsidR="002B754F" w:rsidRPr="003D66A7" w:rsidRDefault="002B754F" w:rsidP="003D66A7"/>
    <w:sectPr w:rsidR="002B754F" w:rsidRPr="003D66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F96"/>
    <w:rsid w:val="00004206"/>
    <w:rsid w:val="000121E8"/>
    <w:rsid w:val="0002079F"/>
    <w:rsid w:val="00023516"/>
    <w:rsid w:val="00024DBD"/>
    <w:rsid w:val="0004071E"/>
    <w:rsid w:val="000415C9"/>
    <w:rsid w:val="00042E78"/>
    <w:rsid w:val="00044BE2"/>
    <w:rsid w:val="00053423"/>
    <w:rsid w:val="00065E6C"/>
    <w:rsid w:val="0007270C"/>
    <w:rsid w:val="000746FE"/>
    <w:rsid w:val="000832F9"/>
    <w:rsid w:val="0009055D"/>
    <w:rsid w:val="00092CB9"/>
    <w:rsid w:val="000931DA"/>
    <w:rsid w:val="000B53D7"/>
    <w:rsid w:val="000C5A5F"/>
    <w:rsid w:val="000C7AB4"/>
    <w:rsid w:val="000D58B4"/>
    <w:rsid w:val="000E0700"/>
    <w:rsid w:val="000E13B7"/>
    <w:rsid w:val="000E19B1"/>
    <w:rsid w:val="000E2788"/>
    <w:rsid w:val="000E4848"/>
    <w:rsid w:val="000E4B39"/>
    <w:rsid w:val="000E5B94"/>
    <w:rsid w:val="00127FA9"/>
    <w:rsid w:val="00131B2E"/>
    <w:rsid w:val="001454DA"/>
    <w:rsid w:val="00160A00"/>
    <w:rsid w:val="00172A84"/>
    <w:rsid w:val="001906AB"/>
    <w:rsid w:val="001A6CC6"/>
    <w:rsid w:val="001A7716"/>
    <w:rsid w:val="001B02BC"/>
    <w:rsid w:val="001B1F74"/>
    <w:rsid w:val="001B3A46"/>
    <w:rsid w:val="001B788F"/>
    <w:rsid w:val="001C2696"/>
    <w:rsid w:val="001C2B74"/>
    <w:rsid w:val="001D5AEA"/>
    <w:rsid w:val="001E7B0F"/>
    <w:rsid w:val="001F1C11"/>
    <w:rsid w:val="00210A02"/>
    <w:rsid w:val="00250BDE"/>
    <w:rsid w:val="00267373"/>
    <w:rsid w:val="0027046F"/>
    <w:rsid w:val="00277438"/>
    <w:rsid w:val="00297962"/>
    <w:rsid w:val="002A1691"/>
    <w:rsid w:val="002A7493"/>
    <w:rsid w:val="002B24C9"/>
    <w:rsid w:val="002B754F"/>
    <w:rsid w:val="002C353B"/>
    <w:rsid w:val="002C6B89"/>
    <w:rsid w:val="002D1080"/>
    <w:rsid w:val="002D11AE"/>
    <w:rsid w:val="002D79C0"/>
    <w:rsid w:val="002E1AFF"/>
    <w:rsid w:val="002E48E5"/>
    <w:rsid w:val="002E4A71"/>
    <w:rsid w:val="002E4E8D"/>
    <w:rsid w:val="00301739"/>
    <w:rsid w:val="00305B83"/>
    <w:rsid w:val="00305EDB"/>
    <w:rsid w:val="00307CEE"/>
    <w:rsid w:val="003102A0"/>
    <w:rsid w:val="003115BE"/>
    <w:rsid w:val="00326BA4"/>
    <w:rsid w:val="00351F3E"/>
    <w:rsid w:val="00356638"/>
    <w:rsid w:val="003632D7"/>
    <w:rsid w:val="00367CBD"/>
    <w:rsid w:val="00373990"/>
    <w:rsid w:val="0037588E"/>
    <w:rsid w:val="003763E8"/>
    <w:rsid w:val="00390D5F"/>
    <w:rsid w:val="0039133C"/>
    <w:rsid w:val="00391396"/>
    <w:rsid w:val="003A07F5"/>
    <w:rsid w:val="003A2AE5"/>
    <w:rsid w:val="003A7B09"/>
    <w:rsid w:val="003C052E"/>
    <w:rsid w:val="003D2051"/>
    <w:rsid w:val="003D66A7"/>
    <w:rsid w:val="003E3242"/>
    <w:rsid w:val="003F06F7"/>
    <w:rsid w:val="003F1DC5"/>
    <w:rsid w:val="003F2E61"/>
    <w:rsid w:val="003F66F5"/>
    <w:rsid w:val="003F6842"/>
    <w:rsid w:val="004018A1"/>
    <w:rsid w:val="00407467"/>
    <w:rsid w:val="00413427"/>
    <w:rsid w:val="00415DC6"/>
    <w:rsid w:val="00422125"/>
    <w:rsid w:val="00426D5C"/>
    <w:rsid w:val="004334BF"/>
    <w:rsid w:val="004339B5"/>
    <w:rsid w:val="0043511A"/>
    <w:rsid w:val="00437564"/>
    <w:rsid w:val="00447D32"/>
    <w:rsid w:val="0045232A"/>
    <w:rsid w:val="00453DD2"/>
    <w:rsid w:val="00455385"/>
    <w:rsid w:val="004579E2"/>
    <w:rsid w:val="00470807"/>
    <w:rsid w:val="00471009"/>
    <w:rsid w:val="0048205B"/>
    <w:rsid w:val="0048403F"/>
    <w:rsid w:val="004851C1"/>
    <w:rsid w:val="00486CFC"/>
    <w:rsid w:val="004B02E5"/>
    <w:rsid w:val="004B3686"/>
    <w:rsid w:val="004C6346"/>
    <w:rsid w:val="004C7925"/>
    <w:rsid w:val="004D1E99"/>
    <w:rsid w:val="004E5151"/>
    <w:rsid w:val="004E5967"/>
    <w:rsid w:val="004E6500"/>
    <w:rsid w:val="00500E4E"/>
    <w:rsid w:val="00502E41"/>
    <w:rsid w:val="00511E20"/>
    <w:rsid w:val="005265A4"/>
    <w:rsid w:val="005411D5"/>
    <w:rsid w:val="005447DF"/>
    <w:rsid w:val="00550205"/>
    <w:rsid w:val="00565A10"/>
    <w:rsid w:val="0057065B"/>
    <w:rsid w:val="005A0E38"/>
    <w:rsid w:val="005A18EA"/>
    <w:rsid w:val="005C0EE7"/>
    <w:rsid w:val="005D0C86"/>
    <w:rsid w:val="005D5A9B"/>
    <w:rsid w:val="005D6BBA"/>
    <w:rsid w:val="005E1630"/>
    <w:rsid w:val="005E4D2C"/>
    <w:rsid w:val="005F1E0F"/>
    <w:rsid w:val="005F3FB8"/>
    <w:rsid w:val="00610545"/>
    <w:rsid w:val="00611BE9"/>
    <w:rsid w:val="00612127"/>
    <w:rsid w:val="00614A14"/>
    <w:rsid w:val="00625535"/>
    <w:rsid w:val="00636EE5"/>
    <w:rsid w:val="006413D4"/>
    <w:rsid w:val="00643C29"/>
    <w:rsid w:val="00645409"/>
    <w:rsid w:val="00654D16"/>
    <w:rsid w:val="0065608B"/>
    <w:rsid w:val="00661CB5"/>
    <w:rsid w:val="00671B86"/>
    <w:rsid w:val="00692494"/>
    <w:rsid w:val="006A2A59"/>
    <w:rsid w:val="006B18B2"/>
    <w:rsid w:val="006B57C3"/>
    <w:rsid w:val="006B6693"/>
    <w:rsid w:val="006B7C29"/>
    <w:rsid w:val="006C335A"/>
    <w:rsid w:val="006C4660"/>
    <w:rsid w:val="006D6D11"/>
    <w:rsid w:val="006F1155"/>
    <w:rsid w:val="006F37E6"/>
    <w:rsid w:val="00710470"/>
    <w:rsid w:val="00726525"/>
    <w:rsid w:val="0073720B"/>
    <w:rsid w:val="00751E9B"/>
    <w:rsid w:val="00757755"/>
    <w:rsid w:val="00767A57"/>
    <w:rsid w:val="007A74B8"/>
    <w:rsid w:val="007B0472"/>
    <w:rsid w:val="007F61D4"/>
    <w:rsid w:val="00803B04"/>
    <w:rsid w:val="008333F5"/>
    <w:rsid w:val="00834F96"/>
    <w:rsid w:val="00847CB1"/>
    <w:rsid w:val="00850FFC"/>
    <w:rsid w:val="00863A28"/>
    <w:rsid w:val="00863E70"/>
    <w:rsid w:val="00890191"/>
    <w:rsid w:val="00894DD8"/>
    <w:rsid w:val="008B1E66"/>
    <w:rsid w:val="008C17BB"/>
    <w:rsid w:val="008C7D75"/>
    <w:rsid w:val="008D1ED6"/>
    <w:rsid w:val="008D2C84"/>
    <w:rsid w:val="008D4631"/>
    <w:rsid w:val="008D4F11"/>
    <w:rsid w:val="008D603D"/>
    <w:rsid w:val="008E1817"/>
    <w:rsid w:val="008E4554"/>
    <w:rsid w:val="008F722D"/>
    <w:rsid w:val="0090209D"/>
    <w:rsid w:val="00906158"/>
    <w:rsid w:val="0090779B"/>
    <w:rsid w:val="00911F35"/>
    <w:rsid w:val="009161D4"/>
    <w:rsid w:val="00922C50"/>
    <w:rsid w:val="00953B5C"/>
    <w:rsid w:val="009563D9"/>
    <w:rsid w:val="009615AF"/>
    <w:rsid w:val="0096176D"/>
    <w:rsid w:val="00973389"/>
    <w:rsid w:val="00977BF4"/>
    <w:rsid w:val="0098156A"/>
    <w:rsid w:val="00982859"/>
    <w:rsid w:val="00983775"/>
    <w:rsid w:val="00991AE0"/>
    <w:rsid w:val="00994984"/>
    <w:rsid w:val="009A3281"/>
    <w:rsid w:val="009B243B"/>
    <w:rsid w:val="009B49A5"/>
    <w:rsid w:val="009C2824"/>
    <w:rsid w:val="009C4074"/>
    <w:rsid w:val="009E2891"/>
    <w:rsid w:val="009F0684"/>
    <w:rsid w:val="009F1867"/>
    <w:rsid w:val="00A04760"/>
    <w:rsid w:val="00A0569E"/>
    <w:rsid w:val="00A11874"/>
    <w:rsid w:val="00A22F7D"/>
    <w:rsid w:val="00A40F9E"/>
    <w:rsid w:val="00A63E08"/>
    <w:rsid w:val="00A810FA"/>
    <w:rsid w:val="00A81D2F"/>
    <w:rsid w:val="00A93674"/>
    <w:rsid w:val="00A971FC"/>
    <w:rsid w:val="00AB64FF"/>
    <w:rsid w:val="00AD4C81"/>
    <w:rsid w:val="00AD6724"/>
    <w:rsid w:val="00AD708B"/>
    <w:rsid w:val="00AE2E14"/>
    <w:rsid w:val="00AE451C"/>
    <w:rsid w:val="00AE6B33"/>
    <w:rsid w:val="00AF791C"/>
    <w:rsid w:val="00B075C2"/>
    <w:rsid w:val="00B222A5"/>
    <w:rsid w:val="00B23B5E"/>
    <w:rsid w:val="00B23D3F"/>
    <w:rsid w:val="00B26403"/>
    <w:rsid w:val="00B36B27"/>
    <w:rsid w:val="00B42D8D"/>
    <w:rsid w:val="00B4573C"/>
    <w:rsid w:val="00B64E14"/>
    <w:rsid w:val="00B7023F"/>
    <w:rsid w:val="00B95805"/>
    <w:rsid w:val="00BA29FA"/>
    <w:rsid w:val="00BB3928"/>
    <w:rsid w:val="00BC447F"/>
    <w:rsid w:val="00BC7792"/>
    <w:rsid w:val="00BD019D"/>
    <w:rsid w:val="00C0432E"/>
    <w:rsid w:val="00C068E3"/>
    <w:rsid w:val="00C16B66"/>
    <w:rsid w:val="00C23A1E"/>
    <w:rsid w:val="00C27645"/>
    <w:rsid w:val="00C341C3"/>
    <w:rsid w:val="00C57924"/>
    <w:rsid w:val="00C66FEC"/>
    <w:rsid w:val="00C81CB8"/>
    <w:rsid w:val="00CC15C2"/>
    <w:rsid w:val="00CD3A51"/>
    <w:rsid w:val="00CD4962"/>
    <w:rsid w:val="00CD5E38"/>
    <w:rsid w:val="00CE3166"/>
    <w:rsid w:val="00CE5C26"/>
    <w:rsid w:val="00CE5CFC"/>
    <w:rsid w:val="00CE7A7B"/>
    <w:rsid w:val="00CF0C46"/>
    <w:rsid w:val="00CF6483"/>
    <w:rsid w:val="00D0301A"/>
    <w:rsid w:val="00D14D87"/>
    <w:rsid w:val="00D30750"/>
    <w:rsid w:val="00D41DB5"/>
    <w:rsid w:val="00D41ECB"/>
    <w:rsid w:val="00D51296"/>
    <w:rsid w:val="00D56C50"/>
    <w:rsid w:val="00D61657"/>
    <w:rsid w:val="00D764BD"/>
    <w:rsid w:val="00D816E7"/>
    <w:rsid w:val="00D83857"/>
    <w:rsid w:val="00D97EA6"/>
    <w:rsid w:val="00DB6364"/>
    <w:rsid w:val="00DB7116"/>
    <w:rsid w:val="00DC0C7C"/>
    <w:rsid w:val="00DC330D"/>
    <w:rsid w:val="00DD5119"/>
    <w:rsid w:val="00DF0189"/>
    <w:rsid w:val="00DF1042"/>
    <w:rsid w:val="00DF51D5"/>
    <w:rsid w:val="00E04553"/>
    <w:rsid w:val="00E1340A"/>
    <w:rsid w:val="00E1708C"/>
    <w:rsid w:val="00E21C7F"/>
    <w:rsid w:val="00E26DD1"/>
    <w:rsid w:val="00E4096F"/>
    <w:rsid w:val="00E41BCA"/>
    <w:rsid w:val="00E420CA"/>
    <w:rsid w:val="00E43072"/>
    <w:rsid w:val="00E4307B"/>
    <w:rsid w:val="00E46430"/>
    <w:rsid w:val="00E5745D"/>
    <w:rsid w:val="00E63383"/>
    <w:rsid w:val="00E66BDE"/>
    <w:rsid w:val="00E76F3D"/>
    <w:rsid w:val="00E827B8"/>
    <w:rsid w:val="00EA54E1"/>
    <w:rsid w:val="00EA6668"/>
    <w:rsid w:val="00EC1D6A"/>
    <w:rsid w:val="00EC3B8F"/>
    <w:rsid w:val="00EC6137"/>
    <w:rsid w:val="00EC7355"/>
    <w:rsid w:val="00ED62C2"/>
    <w:rsid w:val="00ED7F4E"/>
    <w:rsid w:val="00EE2C7F"/>
    <w:rsid w:val="00EF0DC6"/>
    <w:rsid w:val="00EF28EB"/>
    <w:rsid w:val="00F01CDC"/>
    <w:rsid w:val="00F03CCE"/>
    <w:rsid w:val="00F05C11"/>
    <w:rsid w:val="00F0750D"/>
    <w:rsid w:val="00F16F88"/>
    <w:rsid w:val="00F40624"/>
    <w:rsid w:val="00F409EB"/>
    <w:rsid w:val="00F44FBC"/>
    <w:rsid w:val="00F70576"/>
    <w:rsid w:val="00F75F3D"/>
    <w:rsid w:val="00F80542"/>
    <w:rsid w:val="00F853C8"/>
    <w:rsid w:val="00F95BCB"/>
    <w:rsid w:val="00F96D49"/>
    <w:rsid w:val="00F970AB"/>
    <w:rsid w:val="00F970CF"/>
    <w:rsid w:val="00FB13CA"/>
    <w:rsid w:val="00FC07CF"/>
    <w:rsid w:val="00FC10BA"/>
    <w:rsid w:val="00FC4AA7"/>
    <w:rsid w:val="00FD0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2E5F4A"/>
  <w15:chartTrackingRefBased/>
  <w15:docId w15:val="{36AADB0B-619D-B34B-A098-19FC9A2C2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34F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4F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4F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4F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4F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4F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4F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4F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4F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34F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34F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34F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34F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34F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34F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34F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34F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34F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34F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34F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4F9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34F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4F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34F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4F9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34F9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34F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34F9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34F9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34F96"/>
    <w:pPr>
      <w:ind w:firstLine="115"/>
      <w:jc w:val="both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rsid w:val="00834F96"/>
    <w:rPr>
      <w:sz w:val="16"/>
    </w:rPr>
  </w:style>
  <w:style w:type="paragraph" w:styleId="ac">
    <w:name w:val="annotation text"/>
    <w:basedOn w:val="a"/>
    <w:link w:val="ad"/>
    <w:rsid w:val="00834F96"/>
    <w:pPr>
      <w:widowControl/>
      <w:spacing w:line="480" w:lineRule="auto"/>
      <w:ind w:firstLine="115"/>
    </w:pPr>
    <w:rPr>
      <w:rFonts w:ascii="游明朝" w:eastAsia="游明朝" w:hAnsi="游明朝" w:cs="游明朝"/>
      <w:sz w:val="20"/>
      <w14:ligatures w14:val="none"/>
    </w:rPr>
  </w:style>
  <w:style w:type="character" w:customStyle="1" w:styleId="ad">
    <w:name w:val="コメント文字列 (文字)"/>
    <w:basedOn w:val="a0"/>
    <w:link w:val="ac"/>
    <w:rsid w:val="00834F96"/>
    <w:rPr>
      <w:rFonts w:ascii="游明朝" w:eastAsia="游明朝" w:hAnsi="游明朝" w:cs="游明朝"/>
      <w:sz w:val="20"/>
      <w14:ligatures w14:val="none"/>
    </w:rPr>
  </w:style>
  <w:style w:type="paragraph" w:styleId="ae">
    <w:name w:val="Revision"/>
    <w:hidden/>
    <w:uiPriority w:val="99"/>
    <w:semiHidden/>
    <w:rsid w:val="00E1340A"/>
  </w:style>
  <w:style w:type="paragraph" w:styleId="af">
    <w:name w:val="annotation subject"/>
    <w:basedOn w:val="ac"/>
    <w:next w:val="ac"/>
    <w:link w:val="af0"/>
    <w:uiPriority w:val="99"/>
    <w:semiHidden/>
    <w:unhideWhenUsed/>
    <w:rsid w:val="00305B83"/>
    <w:pPr>
      <w:widowControl w:val="0"/>
      <w:spacing w:line="240" w:lineRule="auto"/>
      <w:ind w:firstLine="0"/>
      <w:jc w:val="left"/>
    </w:pPr>
    <w:rPr>
      <w:rFonts w:asciiTheme="minorHAnsi" w:eastAsiaTheme="minorEastAsia" w:hAnsiTheme="minorHAnsi" w:cstheme="minorBidi"/>
      <w:b/>
      <w:bCs/>
      <w:sz w:val="21"/>
      <w14:ligatures w14:val="standardContextual"/>
    </w:rPr>
  </w:style>
  <w:style w:type="character" w:customStyle="1" w:styleId="af0">
    <w:name w:val="コメント内容 (文字)"/>
    <w:basedOn w:val="ad"/>
    <w:link w:val="af"/>
    <w:uiPriority w:val="99"/>
    <w:semiHidden/>
    <w:rsid w:val="00305B83"/>
    <w:rPr>
      <w:rFonts w:ascii="游明朝" w:eastAsia="游明朝" w:hAnsi="游明朝" w:cs="游明朝"/>
      <w:b/>
      <w:bCs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6</Pages>
  <Words>54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Arakawa</dc:creator>
  <cp:keywords/>
  <dc:description/>
  <cp:lastModifiedBy>Yuki Arakawa</cp:lastModifiedBy>
  <cp:revision>12</cp:revision>
  <dcterms:created xsi:type="dcterms:W3CDTF">2025-10-16T21:38:00Z</dcterms:created>
  <dcterms:modified xsi:type="dcterms:W3CDTF">2025-10-20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08877e-b8c2-472c-aa25-c7e1452d1188</vt:lpwstr>
  </property>
</Properties>
</file>